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48"/>
      </w:tblGrid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Audited item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Handwashing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 presence of adequate number of handwashing facilities for staff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 presence of soap on basins for staff us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Hands were washed under warm, running water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The use of a plain soap for handwashing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Washing of all areas of both hands using friction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Jewellery other than wedding ring was not worn by staff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Area under wedding ring was washed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Handwashing time was at least 15 second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Hands were rinsed free of soap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Hands were dried using paper towel, including the area under the ring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Alcohol for waterless handrub was used between patient contacts as an alternativ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when handwashing facilities were not adequat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Presence of a poster depicting good handwashing technique at hand basin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Handwashing technique was reinforced at the staff induction program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 need to wash hands after glove removal was recognized by staff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Reusable towels were not in use and paper towels were available for drying the hands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after washing them with soap and water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Used paper towels were disposed of appropriately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The availability of a good quality, clearly labeled moisturizer at staff handwashing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facilitie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Hand moisturizers were used routinely, as indicate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Staff fingernails were clean and short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The presence of a procedure for staff to notify the infection control department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regarding personal hand problems such as break-down, rashes, and paronychia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Disposable gloves were worn for activities in which hand contamination was possibl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Environmental cleaning and sanitation    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The availability of a documented procedure for all cleaning activities within clinical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areas (including baths after patients’ use, blood pressure cuffs, sponge bowls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commode chairs, lifting slings, and cleaning equipment)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Surfaces and equipment were free from dust, spills, and grime (including hard and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soft floors, patients’ over-bed tables, bed-side lockers, medical equipment,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bathrooms, and ward kitchens)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Cleaning equipment was color-coded to identify appropriate area of use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Equipment for sanitation and decontamination was functioning effectively during th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preceding four weeks and quickly repaired if malfunctioning (including pan/urinal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inister, utensil washers, sluices, staff hand basins, and toilets).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Waste disposal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The availability of a documented procedure and flowchart to guide staff in wast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disposal including infectious and ordinary waste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Waste flowchart was posted in utility rooms and waste storage room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Details of waste disposal flows were included in the staff induction program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Foot-operated basins were available for infectious wast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Waste bags were securely sealed when filled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Full waste bags were only kept in designated area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Infectious waste and other scheduled waste were kept under secured condition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Rooms where infectious waste kept were signposted with warning symbol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ealed infectious waste bags were traceable to the clinical area of origin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Sharp boxes used for the reception of all sharps were available in all areas wher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sharps were generated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harp boxes were securely sealed when two-thirds full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harp boxes contained no protruding sharp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harp boxes were secure from public interferenc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Sharp boxes were traceable to the clinical area of origin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Information regarding sharps disposal was provided within the staff induction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program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An accessible procedure for containment and decontamination of biological spills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(e.g.: blood) was availabl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The procedure for dealing with biological spills was detailed in the staff induction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program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A biological spill kit was available in clinical area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The spill kit was complete and functional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 staff were aware of the location of the spill kit and its mode of us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Handling and storage of clean linen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Clean linen were transported to and stored in the clinical area in such a manner that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exposure to dust and moisture was prevente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Clean linen were physically separated from soiled lin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Unnecessary supplies of clean linen were not taken to patients’ rooms or  placed on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patients’ furnishing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The presence of a mechanism for staff to report if clean linen were not of adequat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tandar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Clean linen were not kept in an area housing cleaning equipment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Handling and storage of soiled linen</w:t>
            </w:r>
            <w:r>
              <w:rPr/>
              <w:t xml:space="preserve">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Soiled linen skips were available in adequate number where bed stripping activities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occurre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oiled linen were not carried by hand more than a few meter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Soiled linen skips had a lid and were foot operated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oiled linen bags were closed off when two-thirds full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Gloves were worn when handling heavily soiled linen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A mechanism for segregating and color coding foul, ordinary, and infectious linen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was present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The mechanism for segregating different soiled linen was reinforced in the staff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induction program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oiled linen capable of leakage were placed in bags with impervious liner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Soiled linen bags in designated areas were secure from public access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taff washed hands following soiled linen handling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Standard and transmission-based precaution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/>
                <w:bCs/>
              </w:rPr>
              <w:t xml:space="preserve">   </w:t>
            </w:r>
            <w:r>
              <w:rPr/>
              <w:t xml:space="preserve">Standard precautions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A procedure for standard precautions was present in clinical areas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tandard precautions were reinforced in the staff induction program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Disposable gloves, aprons, and eye shields were available in clinical area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Containerized pathology specimens were placed in leak proof transit bags for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ransport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Appropriate protective clothing was worn when contact with body fluids was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expecte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uitable disposable gloves were available for staff suffering from latex allergy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Hands were washed after glove removal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/>
                <w:bCs/>
              </w:rPr>
              <w:t xml:space="preserve">   </w:t>
            </w:r>
            <w:r>
              <w:rPr/>
              <w:t xml:space="preserve">Contact precautions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The use of single room or cohorting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Gloves and gowns were available by the door outside the room, gloves were worn by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staff when entering the room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Gowns were worn by staff when entering the room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Masks were not used unless the organism of concern was present in the sputum,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Gloves and gowns were removed and discarded in a yellow bag inside the room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before exiting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Hands were washed after removal of the gowns and gloves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A contact precautions sign was posted on the wall by the door (the door could be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kept open)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/>
                <w:bCs/>
              </w:rPr>
              <w:t xml:space="preserve">   </w:t>
            </w:r>
            <w:r>
              <w:rPr/>
              <w:t xml:space="preserve">Droplet precautions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The use of single room or cohorting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Surgical masks were available by the door outside the room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Masks were worn by staff when entering the room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Gowns and gloves were not used unless the organism was also transmitted by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contact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Mask was removed and discarded in a yellow bag inside the room before exiting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Hands were washed after removing the mask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A droplet precautions sign was posted on the wall by the door (the door could be kept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open).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/>
                <w:bCs/>
              </w:rPr>
              <w:t xml:space="preserve">   </w:t>
            </w:r>
            <w:r>
              <w:rPr/>
              <w:t xml:space="preserve">Airborne precautions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The use of single negative pressure room for isolation,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The pressure inside the room was confirmed to be negative (tested with a tissue)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A monitoring device for air exchanges (6-12 times per hour) was present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High filtration masks were available by the door outside the room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 xml:space="preserve">High filtration masks were used by staff when entering the room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Gowns and gloves were not used unless the organism was also transmitted by contact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Mask was removed and discarded in a yellow bag inside the room before exiting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Hands were washed after removing the mask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An airborne precautions sign was posted on the door (not on the wall by the door)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bCs/>
              </w:rPr>
              <w:t xml:space="preserve">     </w:t>
            </w:r>
            <w:r>
              <w:rPr>
                <w:bCs/>
              </w:rPr>
              <w:t>The door of the isolation room was kept close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Single use policy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 presence of a single use policy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Multi-dose vials in use in clinical areas were labeled with the hour and date opene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Disposable items were not reprocessed or reuse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Urinary catheter drainage</w:t>
            </w:r>
            <w:r>
              <w:rPr/>
              <w:t xml:space="preserve">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Disposable gloves were worn for emptying drainage bag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Drainage bags were above the floor level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A disinfected jug or disposable container was used for emptying the urinary bag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Catheter urine specimens were obtained by the aseptic swab/puncture/syringe metho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 valve in the drainage bag was actually preventing leakag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Sterile wound dressing</w:t>
            </w:r>
            <w:r>
              <w:rPr/>
              <w:t xml:space="preserve">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Sterile supplies were assembled totally prior to commencing aseptic techniques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Hands were washed prior to opening sterile supplie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terile supplies were opened aseptically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Procedural hand washing was adequat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terile gloves were donned aseptically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A soiled dressing was removed and discarded appropriately with removal forcep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Wounds were swabbed using aseptic technique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Sterile dressing was applied aseptically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Used-items were disposed of appropriately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Gloves were removed in a manner that did not result in hand contamination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Staff washed hands after removing the glove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Food hygiene</w:t>
            </w:r>
            <w:r>
              <w:rPr/>
              <w:t xml:space="preserve">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Hand washing basins were available in the kitchen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Disposable gloves were available in the kitchen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 kitchen dishwasher functioned effectively over the preceding four week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 kitchen staff completed a food-handlers educational cours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 kitchen cleaning equipment was color-code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 correct color-coded equipment was actually use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 cold food items were kept under a temp not greater than 5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 hot food items were kept under a temp not less than 65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All plated food placed in the refrigerator were covered with transparent wrap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Hand washing occurred prior to food preparation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Disposable or single use toweling was used for cleaning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 kitchen had a cleaning schedule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There was evidence that the kitchen cleaning schedule was followed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Vector control in clinical areas</w:t>
            </w:r>
            <w:r>
              <w:rPr/>
              <w:t xml:space="preserve"> 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Windows had intact fixed screens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Mosquitoes were not seen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Flies were not seen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Cockroach were not seen 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Rats were not seen</w:t>
            </w:r>
          </w:p>
        </w:tc>
      </w:tr>
      <w:tr>
        <w:trPr/>
        <w:tc>
          <w:tcPr>
            <w:tcW w:w="8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Cats were not see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24T21:09:00Z</dcterms:created>
  <dc:creator>Customer</dc:creator>
  <dc:description/>
  <dc:language>en-US</dc:language>
  <cp:lastModifiedBy>Customer</cp:lastModifiedBy>
  <dcterms:modified xsi:type="dcterms:W3CDTF">2006-08-24T21:25:00Z</dcterms:modified>
  <cp:revision>3</cp:revision>
  <dc:subject/>
  <dc:title>Table I</dc:title>
</cp:coreProperties>
</file>